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693"/>
        <w:gridCol w:w="1800"/>
        <w:gridCol w:w="1367"/>
        <w:gridCol w:w="1800"/>
        <w:gridCol w:w="1620"/>
        <w:gridCol w:w="1873"/>
        <w:gridCol w:w="107"/>
        <w:gridCol w:w="1423"/>
      </w:tblGrid>
      <w:tr>
        <w:trPr>
          <w:trHeight w:val="525" w:hRule="atLeast"/>
        </w:trPr>
        <w:tc>
          <w:tcPr>
            <w:tcW w:w="13158" w:type="dxa"/>
            <w:gridSpan w:val="9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Additional file 3 Table S1</w:t>
            </w:r>
            <w:r>
              <w:rPr/>
              <w:t>. Expression of serum and colon explant proteins and colon mRNA that were altered with colitis and with anti-IL-7R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 M595 antibody treatment in </w:t>
            </w:r>
            <w:r>
              <w:rPr>
                <w:i/>
              </w:rPr>
              <w:t>Hb</w:t>
            </w:r>
            <w:r>
              <w:rPr/>
              <w:t xml:space="preserve">-infected </w:t>
            </w:r>
            <w:r>
              <w:rPr>
                <w:i/>
              </w:rPr>
              <w:t>Mdr1a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.</w:t>
            </w:r>
          </w:p>
        </w:tc>
      </w:tr>
      <w:tr>
        <w:trPr>
          <w:trHeight w:val="525" w:hRule="atLeast"/>
        </w:trPr>
        <w:tc>
          <w:tcPr>
            <w:tcW w:w="147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tegory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am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rum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rum correlation w/ disease*,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olon Explant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lon explant correlation w/ disease*,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mmune array (colon)</w:t>
            </w:r>
          </w:p>
        </w:tc>
        <w:tc>
          <w:tcPr>
            <w:tcW w:w="153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mmune array correlation w/ disease*,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mokines/ chemokine receptors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cl19 (MIP-3</w:t>
            </w: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 xml:space="preserve">1.8 ↓2.2 </w:t>
            </w:r>
            <w:r>
              <w:rPr>
                <w:rFonts w:cs="Arial" w:ascii="Arial" w:hAnsi="Arial"/>
                <w:bCs/>
              </w:rPr>
              <w:t>↓</w:t>
            </w:r>
            <w:r>
              <w:rPr>
                <w:rFonts w:cs="Arial" w:ascii="Arial" w:hAnsi="Arial"/>
                <w:b/>
                <w:bCs/>
              </w:rPr>
              <w:t>1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.5 ↓3.7 ↓2.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 (MCP-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>1.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2.3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= 0.554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7.8 ↓5.7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cl3 (MIP-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1.2 </w:t>
            </w:r>
            <w:r>
              <w:rPr>
                <w:rFonts w:cs="Arial" w:ascii="Arial" w:hAnsi="Arial"/>
                <w:b/>
                <w:bCs/>
              </w:rPr>
              <w:t>↓1.5 ↓1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5.5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4.9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1.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12.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2.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5 (Rante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1.7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3.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5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2.6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3.7</w:t>
            </w:r>
            <w:r>
              <w:rPr>
                <w:rFonts w:cs="Arial" w:ascii="Arial" w:hAnsi="Arial"/>
                <w:b/>
                <w:bCs/>
              </w:rPr>
              <w:t xml:space="preserve"> ↓5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1.4 </w:t>
            </w:r>
            <w:r>
              <w:rPr>
                <w:rFonts w:cs="Arial" w:ascii="Arial" w:hAnsi="Arial"/>
                <w:b/>
                <w:bCs/>
              </w:rPr>
              <w:t>↓2.4 ↓1.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7 (MCP-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2.1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2.2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cl9 (Mip-1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5 ↓3.0 ↓2.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5167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</w:rPr>
              <w:t>p=0.00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40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11 (eotaxi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1.3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1.0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40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2 (MD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1.7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2.4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.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01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= 0.54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40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r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4.4 ↓6.2 ↓3.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r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.8 ↓5.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0 (IP-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4.2 ↓12.0 ↓8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Cs/>
              </w:rPr>
              <w:t>18.8</w:t>
            </w:r>
            <w:r>
              <w:rPr>
                <w:rFonts w:cs="Arial" w:ascii="Arial" w:hAnsi="Arial"/>
                <w:b/>
                <w:bCs/>
              </w:rPr>
              <w:t xml:space="preserve"> ↓30.3 ↓2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406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35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7.8 ↓14.2 ↓2.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1 (I-TA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7.5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19.3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9 (MI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16.1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51.0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8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057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= 0.517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CL-1 (Lymphotactin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4 ↓2.9 ↓1.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ocyte phenotypic markers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1.0 ↓6.6 ↓5.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659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 0.0012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2 ↓4.2 ↓2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5 ↓2.2 ↓1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H2-E</w:t>
            </w:r>
            <w:r>
              <w:rPr>
                <w:rFonts w:cs="Arial" w:ascii="Symbol" w:hAnsi="Symbol"/>
                <w:u w:val="single"/>
              </w:rPr>
              <w:t>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1.6 </w:t>
            </w:r>
            <w:r>
              <w:rPr>
                <w:rFonts w:cs="Arial" w:ascii="Arial" w:hAnsi="Arial"/>
                <w:b/>
                <w:bCs/>
              </w:rPr>
              <w:t>↓1.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u w:val="single"/>
              </w:rPr>
              <w:t>IL-2R</w:t>
            </w:r>
            <w:r>
              <w:rPr>
                <w:rFonts w:cs="Arial" w:ascii="Symbol" w:hAnsi="Symbol"/>
                <w:u w:val="single"/>
              </w:rPr>
              <w:t></w:t>
            </w:r>
            <w:r>
              <w:rPr>
                <w:rFonts w:cs="Arial" w:ascii="Arial" w:hAnsi="Arial"/>
                <w:u w:val="single"/>
              </w:rPr>
              <w:t>CD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Cs/>
              </w:rPr>
              <w:t>2.3</w:t>
            </w:r>
            <w:r>
              <w:rPr>
                <w:rFonts w:cs="Arial" w:ascii="Arial" w:hAnsi="Arial"/>
                <w:b/>
                <w:bCs/>
              </w:rPr>
              <w:t xml:space="preserve"> ↓7.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676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 0.0008</w:t>
            </w:r>
          </w:p>
        </w:tc>
      </w:tr>
      <w:tr>
        <w:trPr>
          <w:trHeight w:val="51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sf18 (Git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6 ↓2.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u w:val="single"/>
              </w:rPr>
              <w:t>IL-7R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1.2 </w:t>
            </w:r>
            <w:r>
              <w:rPr>
                <w:rFonts w:cs="Arial" w:ascii="Arial" w:hAnsi="Arial"/>
                <w:b/>
                <w:bCs/>
              </w:rPr>
              <w:t>↓6.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-stimulatory molecules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e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9.2 ↓7.0 ↓2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6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 lig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8 ↓2.3 ↓2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Cs/>
              </w:rPr>
              <w:t>3.1</w:t>
            </w:r>
            <w:r>
              <w:rPr>
                <w:rFonts w:cs="Arial" w:ascii="Arial" w:hAnsi="Arial"/>
                <w:b/>
                <w:bCs/>
              </w:rPr>
              <w:t xml:space="preserve"> ↓15.0 ↓5.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.4 ↓4.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680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 0.0007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1 ↓3.0 ↓1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a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6.4 ↓7.5 ↓2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o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3 ↓8.9 ↓3.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9 ↓2.3 ↓1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te phase proteins/ innate immunity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2 ↓3.7 ↓3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toglob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.0 ↓29.2 ↓21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5537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</w:rPr>
              <w:t>p=0.0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7 ↓1.9 ↓1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97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8.7 ↓6.5 ↓4.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05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= 0.5847</w:t>
            </w:r>
          </w:p>
        </w:tc>
      </w:tr>
      <w:tr>
        <w:trPr>
          <w:trHeight w:val="297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6.8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10.5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6.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97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97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wth and/or differentiation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3 (G-CS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>182.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17.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0.7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1.0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Cs/>
              </w:rPr>
              <w:t>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3 ↓0.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0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 -0.8103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1.0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1.7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2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0.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0.6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4 ↓0.4 ↓</w:t>
            </w:r>
            <w:r>
              <w:rPr>
                <w:rFonts w:cs="Arial" w:ascii="Arial" w:hAnsi="Arial"/>
                <w:bCs/>
              </w:rPr>
              <w:t>0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 -.7979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-CS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9.0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4.3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4.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am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p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.2 ↓4.8 ↓2.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flammatory cytokines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</w:t>
            </w:r>
            <w:r>
              <w:rPr>
                <w:rFonts w:cs="Arial" w:ascii="Symbol" w:hAnsi="Symbol"/>
              </w:rPr>
              <w:t>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7.9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9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Cs/>
              </w:rPr>
              <w:t>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5.6 ↓38.3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2.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IL-23p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2.2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6.3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2p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6.0 ↓15.0 ↓3.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=0.6382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 0.0019</w:t>
            </w:r>
          </w:p>
        </w:tc>
      </w:tr>
      <w:tr>
        <w:trPr>
          <w:trHeight w:val="54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>2.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2.8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2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402 ↓935 ↓4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51.0 ↓32.8 ↓3.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3 ↓1.9 ↓1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437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 0.01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Cs/>
              </w:rPr>
              <w:t>0.3</w:t>
            </w:r>
            <w:r>
              <w:rPr>
                <w:rFonts w:cs="Arial" w:ascii="Arial" w:hAnsi="Arial"/>
                <w:b/>
                <w:bCs/>
              </w:rPr>
              <w:t xml:space="preserve"> ↓0.2 ↓0.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 -0.7653</w:t>
            </w:r>
          </w:p>
        </w:tc>
      </w:tr>
      <w:tr>
        <w:trPr>
          <w:trHeight w:val="450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</w:t>
            </w:r>
            <w:r>
              <w:rPr>
                <w:rFonts w:cs="Arial" w:ascii="Symbol" w:hAnsi="Symbol"/>
              </w:rPr>
              <w:t>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6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0.9</w:t>
            </w:r>
            <w:r>
              <w:rPr>
                <w:rFonts w:cs="Arial" w:ascii="Arial" w:hAnsi="Arial"/>
                <w:b/>
                <w:bCs/>
              </w:rPr>
              <w:t xml:space="preserve"> ↓2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Cs/>
              </w:rPr>
              <w:t>14.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Cs/>
              </w:rPr>
              <w:t>15.0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4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462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15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>45.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15.0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3.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</w:t>
            </w:r>
            <w:r>
              <w:rPr>
                <w:rFonts w:cs="Arial" w:ascii="Symbol" w:hAnsi="Symbol"/>
              </w:rPr>
              <w:t>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Cs/>
              </w:rPr>
              <w:t>1.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.3</w:t>
            </w:r>
            <w:r>
              <w:rPr>
                <w:rFonts w:cs="Arial" w:ascii="Arial" w:hAnsi="Arial"/>
                <w:b/>
                <w:bCs/>
              </w:rPr>
              <w:t xml:space="preserve"> ↓</w:t>
            </w:r>
            <w:r>
              <w:rPr>
                <w:rFonts w:cs="Arial" w:ascii="Arial" w:hAnsi="Arial"/>
                <w:bCs/>
              </w:rPr>
              <w:t>1.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8.3 ↓42.6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4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52.8 ↓44.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3.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9 ↓2.9 ↓2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2.4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4.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5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>15.7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35.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</w:t>
            </w:r>
            <w:r>
              <w:rPr>
                <w:rFonts w:cs="Arial" w:ascii="Symbol" w:hAnsi="Symbol"/>
              </w:rPr>
              <w:t>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21.1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20.7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0.5358 p=0.00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4.9 ↓9.2 ↓2.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50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inflammatory / Th2 cytokines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1.2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1.1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6.2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Cs/>
              </w:rPr>
              <w:t>9.4</w:t>
            </w:r>
            <w:r>
              <w:rPr>
                <w:rFonts w:cs="Arial" w:ascii="Arial" w:hAnsi="Arial"/>
                <w:b/>
                <w:bCs/>
              </w:rPr>
              <w:t xml:space="preserve"> ↓</w:t>
            </w:r>
            <w:r>
              <w:rPr>
                <w:rFonts w:cs="Arial" w:ascii="Arial" w:hAnsi="Arial"/>
              </w:rPr>
              <w:t>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.8 ↓3.9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1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IL-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2.0 </w:t>
            </w:r>
            <w:r>
              <w:rPr>
                <w:rFonts w:cs="Arial" w:ascii="Arial" w:hAnsi="Arial"/>
                <w:b/>
                <w:bCs/>
              </w:rPr>
              <w:t>↓11.3 ↓2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amage/ repair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0 ↓3.0 ↓1.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9 ↓2.0 ↓1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77.2 ↓17.9 ↓3.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3 ↓1.3 ↓1.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</w:rPr>
              <w:t xml:space="preserve">3.8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 xml:space="preserve">2.9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4 ↓0.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0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 -0.7901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2.9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3.5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2.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199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= 0.42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d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kine regulators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3.0 ↓6.6 ↓2.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 0.672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 0.0008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4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0.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0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 -0.7901</w:t>
            </w:r>
          </w:p>
        </w:tc>
      </w:tr>
      <w:tr>
        <w:trPr>
          <w:trHeight w:val="259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9" w:hRule="atLeast"/>
        </w:trPr>
        <w:tc>
          <w:tcPr>
            <w:tcW w:w="147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esion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cam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3 ↓1.9 ↓1.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6.7 ↓7.5 ↓3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select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7.6 ↓7.7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</w:rPr>
              <w:t>2.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bolism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o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3 ↓2.1 ↓1.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k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7 ↓</w:t>
            </w:r>
            <w:r>
              <w:rPr>
                <w:rFonts w:cs="Arial" w:ascii="Arial" w:hAnsi="Arial"/>
                <w:bCs/>
              </w:rPr>
              <w:t xml:space="preserve">1.3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Cs/>
              </w:rPr>
              <w:t>1.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s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9 ↓2.1 ↓1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s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2.4 ↓3.6 ↓2.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x21 (Tbe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6 ↓3.0 ↓1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4 ↓0.5 ↓</w:t>
            </w:r>
            <w:r>
              <w:rPr>
                <w:rFonts w:cs="Arial" w:ascii="Arial" w:hAnsi="Arial"/>
                <w:bCs/>
              </w:rPr>
              <w:t>0.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= 0.0022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</w:rPr>
              <w:t>r = -0.6296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c</w:t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e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4 ↓</w:t>
            </w:r>
            <w:r>
              <w:rPr>
                <w:rFonts w:cs="Arial" w:ascii="Arial" w:hAnsi="Arial"/>
                <w:bCs/>
              </w:rPr>
              <w:t xml:space="preserve">0.5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Cs/>
              </w:rPr>
              <w:t>0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n1 (endothelian-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4 ↓</w:t>
            </w:r>
            <w:r>
              <w:rPr>
                <w:rFonts w:cs="Arial" w:ascii="Arial" w:hAnsi="Arial"/>
                <w:bCs/>
              </w:rPr>
              <w:t xml:space="preserve">0.6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Cs/>
              </w:rPr>
              <w:t>0.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= -0.7746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3 ↓0.6 ↓0.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2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0.6 ↓0.7 ↓</w:t>
            </w:r>
            <w:r>
              <w:rPr>
                <w:rFonts w:cs="Arial" w:ascii="Arial" w:hAnsi="Arial"/>
                <w:bCs/>
              </w:rPr>
              <w:t>0.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  <w:bCs/>
              </w:rPr>
              <w:t>1.3 ↓</w:t>
            </w:r>
            <w:r>
              <w:rPr>
                <w:rFonts w:cs="Arial" w:ascii="Arial" w:hAnsi="Arial"/>
                <w:bCs/>
              </w:rPr>
              <w:t>1.4</w:t>
            </w:r>
            <w:r>
              <w:rPr>
                <w:rFonts w:cs="Arial" w:ascii="Arial" w:hAnsi="Arial"/>
                <w:b/>
                <w:bCs/>
              </w:rPr>
              <w:t xml:space="preserve"> ↓1.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O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↑</w:t>
            </w:r>
            <w:r>
              <w:rPr>
                <w:rFonts w:cs="Arial" w:ascii="Arial" w:hAnsi="Arial"/>
                <w:b/>
              </w:rPr>
              <w:t xml:space="preserve">2.2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 xml:space="preserve">2.5 </w:t>
            </w:r>
            <w:r>
              <w:rPr>
                <w:rFonts w:cs="Arial" w:ascii="Arial" w:hAnsi="Arial"/>
                <w:b/>
                <w:bCs/>
              </w:rPr>
              <w:t>↓</w:t>
            </w:r>
            <w:r>
              <w:rPr>
                <w:rFonts w:cs="Arial" w:ascii="Arial" w:hAnsi="Arial"/>
                <w:b/>
              </w:rPr>
              <w:t>1.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p = 0.009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= 0.46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rPr/>
      </w:pPr>
      <w:r>
        <w:rPr/>
        <w:t xml:space="preserve">Numbers shown indicate fold increase in protein and mRNA levels in isotype </w:t>
      </w:r>
      <w:r>
        <w:rPr>
          <w:i/>
        </w:rPr>
        <w:t>Hb</w:t>
      </w:r>
      <w:r>
        <w:rPr/>
        <w:t xml:space="preserve"> vs. isotype broth, and fold decrease with anti-IL-7R</w:t>
      </w:r>
      <w:r>
        <w:rPr>
          <w:rFonts w:cs="Symbol" w:ascii="Symbol" w:hAnsi="Symbol"/>
        </w:rPr>
        <w:t></w:t>
      </w:r>
      <w:r>
        <w:rPr/>
        <w:t xml:space="preserve"> M595 500 </w:t>
      </w:r>
      <w:r>
        <w:rPr>
          <w:rFonts w:cs="Symbol" w:ascii="Symbol" w:hAnsi="Symbol"/>
        </w:rPr>
        <w:t></w:t>
      </w:r>
      <w:r>
        <w:rPr/>
        <w:t xml:space="preserve">g and 50 </w:t>
      </w:r>
      <w:r>
        <w:rPr>
          <w:rFonts w:cs="Symbol" w:ascii="Symbol" w:hAnsi="Symbol"/>
        </w:rPr>
        <w:t></w:t>
      </w:r>
      <w:r>
        <w:rPr/>
        <w:t xml:space="preserve">g treatments, respectively vs. isotype </w:t>
      </w:r>
      <w:r>
        <w:rPr>
          <w:i/>
        </w:rPr>
        <w:t>Hb</w:t>
      </w:r>
      <w:r>
        <w:rPr/>
        <w:t>.  Bold numbers indicate significant differences (p&lt;0.05).  Underlined proteins/mRNA were not significantly altered with disease but were altered with anti-IL-7R</w:t>
      </w:r>
      <w:r>
        <w:rPr>
          <w:rFonts w:cs="Symbol" w:ascii="Symbol" w:hAnsi="Symbol"/>
        </w:rPr>
        <w:t></w:t>
      </w:r>
      <w:r>
        <w:rPr/>
        <w:t xml:space="preserve"> treatment and/or correlated with disease. *</w:t>
      </w:r>
      <w:r>
        <w:rPr>
          <w:i/>
        </w:rPr>
        <w:t>Yes</w:t>
      </w:r>
      <w:r>
        <w:rPr/>
        <w:t xml:space="preserve"> indicates that protein or mRNA levels significantly correlated with histopathology scores (total histopathology scores for serum and proximal colon scores for colon explant and RNA) at p&lt;0.05 adjusted for 42 multiple comparisons for serum (Bonferroni), 27 multiple comparisons for colon explant, and 90 multiple comparisons for colon mRNA.  </w:t>
      </w:r>
      <w:r>
        <w:rPr>
          <w:i/>
        </w:rPr>
        <w:t>Yes</w:t>
      </w:r>
      <w:r>
        <w:rPr/>
        <w:t xml:space="preserve"> also indicates Spearman’s correlation coefficient r = 0.58 to 0.83.  </w:t>
      </w:r>
      <w:r>
        <w:rPr>
          <w:i/>
        </w:rPr>
        <w:t>No</w:t>
      </w:r>
      <w:r>
        <w:rPr/>
        <w:t xml:space="preserve"> indicates no significant correlation with disease.  </w:t>
      </w:r>
      <w:r>
        <w:rPr>
          <w:vertAlign w:val="superscript"/>
        </w:rPr>
        <w:t>†</w:t>
      </w:r>
      <w:r>
        <w:rPr/>
        <w:t>Where disease correlations appeared significant despite a &gt;0.05 p-value, unadjusted p-values along with Spearman’s correlation coefficient are shown;</w:t>
      </w:r>
      <w:r>
        <w:rPr>
          <w:i/>
        </w:rPr>
        <w:t xml:space="preserve"> </w:t>
      </w:r>
      <w:r>
        <w:rPr/>
        <w:t xml:space="preserve">all correlations were positive except where negative values are indicated.  nd-not done.  </w:t>
      </w:r>
      <w:r>
        <w:br w:type="page"/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Abbreviations</w:t>
      </w:r>
    </w:p>
    <w:tbl>
      <w:tblPr>
        <w:tblW w:w="9565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635"/>
        <w:gridCol w:w="2343"/>
        <w:gridCol w:w="4587"/>
      </w:tblGrid>
      <w:tr>
        <w:trPr>
          <w:trHeight w:val="360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tegory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breviation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ame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mokines/ chemokine receptors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cl19 (MIP-3</w:t>
            </w: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-C motif chemokine ligand 19 (Macrophage inflammatory protein-3</w:t>
            </w:r>
            <w:r>
              <w:rPr>
                <w:rFonts w:cs="Arial" w:ascii="Symbol" w:hAnsi="Symbol"/>
              </w:rPr>
              <w:t></w:t>
            </w:r>
            <w:r>
              <w:rPr>
                <w:rFonts w:cs="Arial" w:ascii="Arial" w:hAnsi="Arial"/>
              </w:rPr>
              <w:t>beta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 (MCP-1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ligand 2 (Monocyte chemoattractant protein 1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cl3 (MIP-1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ligand 3 (Macrophage inflammatory protein-1 alpha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5 (Rantes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ligand 5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7 (MCP-3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ligand 7 (Monocyte chemoattractant protein 3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cl9 (MIP-1</w:t>
            </w:r>
            <w:r>
              <w:rPr>
                <w:rFonts w:cs="Arial" w:ascii="Symbol" w:hAnsi="Symbol"/>
              </w:rPr>
              <w:t>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C-C motif chemokine ligand 9 (Macrophage inflammatory protein-1</w:t>
            </w:r>
            <w:r>
              <w:rPr>
                <w:rFonts w:cs="Arial" w:ascii="Symbol" w:hAnsi="Symbol"/>
              </w:rPr>
              <w:t></w:t>
            </w:r>
            <w:r>
              <w:rPr>
                <w:rFonts w:cs="Arial" w:ascii="Arial" w:hAnsi="Arial"/>
              </w:rPr>
              <w:t>gamma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11 (eotaxin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ligand 1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2 (MDC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ligand 22 (Macrophage-derived chemokine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r2 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receptor 2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r7 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C motif chemokine receptor 7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0 (IP-10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X-C motif chemokine 10 (Interferon gamma-induced protein 10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1 (I-TAC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X-C motif chemokine 11 (Interferon-inducible T-cell alpha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9 (MIG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X-C motif chemokine 19 (Monokine induced by interferon gamma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CL-1 (Lymphotactin) 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motif chemokine ligand 1</w:t>
            </w:r>
          </w:p>
        </w:tc>
      </w:tr>
      <w:tr>
        <w:trPr>
          <w:trHeight w:val="342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ocyte phenotypic markers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9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19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4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8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68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-E</w:t>
            </w:r>
            <w:r>
              <w:rPr>
                <w:rFonts w:cs="Arial" w:ascii="Symbol" w:hAnsi="Symbol"/>
              </w:rPr>
              <w:t>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HC class II H2-E alpha chain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IL-2R</w:t>
            </w:r>
            <w:r>
              <w:rPr>
                <w:rFonts w:cs="Arial" w:ascii="Symbol" w:hAnsi="Symbol"/>
              </w:rPr>
              <w:t></w:t>
            </w:r>
            <w:r>
              <w:rPr>
                <w:rFonts w:cs="Arial" w:ascii="Arial" w:hAnsi="Arial"/>
              </w:rPr>
              <w:t>CD25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2 receptor alpha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sf18 (Gitr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Tumor necrosis factor super family 18 (</w:t>
            </w:r>
            <w:r>
              <w:rPr/>
              <w:t>G</w:t>
            </w:r>
            <w:r>
              <w:rPr>
                <w:rFonts w:cs="Arial" w:ascii="Arial" w:hAnsi="Arial"/>
              </w:rPr>
              <w:t>lucocorticoid-induced TNFR-related protein)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-stimulatory molecules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40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 ligand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ligand 40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0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80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86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la4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toxic T-Lymphocyte Antigen 4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os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ucible T-cell costimulator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8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of Differentiation 28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te phase proteins/ innate immunity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P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reactive protein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toglobin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P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amyloid P component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3 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ment component 3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wth and/or differentiation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3 (G-CSF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ny-stimulating factor 3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5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5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-CSF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anulocyte colony-stimulating factor 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prc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tyrosine phosphatase, receptor type C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flammatory cytokines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</w:t>
            </w:r>
            <w:r>
              <w:rPr>
                <w:rFonts w:cs="Arial" w:ascii="Symbol" w:hAnsi="Symbol"/>
              </w:rPr>
              <w:t>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gamma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23p19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23 subunit 19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2p35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2 subunit 35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7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7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8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8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</w:t>
            </w:r>
            <w:r>
              <w:rPr>
                <w:rFonts w:cs="Arial" w:ascii="Symbol" w:hAnsi="Symbol"/>
              </w:rPr>
              <w:t>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 alpha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</w:t>
            </w:r>
            <w:r>
              <w:rPr>
                <w:rFonts w:cs="Arial" w:ascii="Symbol" w:hAnsi="Symbol"/>
              </w:rPr>
              <w:t>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 beta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6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</w:t>
            </w:r>
            <w:r>
              <w:rPr>
                <w:rFonts w:cs="Arial" w:ascii="Symbol" w:hAnsi="Symbol"/>
              </w:rPr>
              <w:t>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necrosis factor alpha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inflammatory / Th2 cytokines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0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10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3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>Interleukin 13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amage/ repair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-9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 xml:space="preserve">Matrix 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metalloproteinase 9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O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eloperoxidase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2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tric oxide synthase 2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cular endothelial growth factor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inhibitor of metalloproteinase 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kine regulators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s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pressor of cytokine signaling 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s2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pressor of cytokine signaling 2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esion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cam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cular cell adhesion protein 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bolism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ox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e oxygenase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k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glycerate kinase 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sb3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Symbol" w:hAnsi="Symbol"/>
              </w:rPr>
              <w:t></w:t>
            </w:r>
            <w:r>
              <w:rPr>
                <w:rFonts w:cs="Arial" w:ascii="Arial" w:hAnsi="Arial"/>
              </w:rPr>
              <w:t>-glucoronidase 3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s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 transducers and activators of transcription 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x21 (Tbet)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box transcription factor 2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3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hers against decapentaplegic homolog 3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c</w:t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e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dothelin converting enzyme 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dn1 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endothelian-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an-Kettering Institute protooncoprotein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2l1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-cell lymphoma 2 -like 1</w:t>
            </w:r>
          </w:p>
        </w:tc>
      </w:tr>
      <w:tr>
        <w:trPr>
          <w:trHeight w:val="23" w:hRule="atLeast"/>
        </w:trPr>
        <w:tc>
          <w:tcPr>
            <w:tcW w:w="2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rc</w:t>
            </w:r>
          </w:p>
        </w:tc>
        <w:tc>
          <w:tcPr>
            <w:tcW w:w="45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errin receptor protein 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ext1">
    <w:name w:val="subtext1"/>
    <w:basedOn w:val="DefaultParagraphFont"/>
    <w:qFormat/>
    <w:rPr>
      <w:rFonts w:ascii="Times New Roman" w:hAnsi="Times New Roman" w:cs="Times New Roman"/>
      <w:color w:val="333333"/>
      <w:sz w:val="28"/>
      <w:szCs w:val="28"/>
    </w:rPr>
  </w:style>
  <w:style w:type="character" w:styleId="Verybig1">
    <w:name w:val="verybig1"/>
    <w:basedOn w:val="DefaultParagraphFont"/>
    <w:qFormat/>
    <w:rPr>
      <w:rFonts w:ascii="Times New Roman" w:hAnsi="Times New Roman" w:cs="Times New Roman"/>
      <w:b/>
      <w:bCs/>
      <w:color w:val="003399"/>
      <w:sz w:val="42"/>
      <w:szCs w:val="42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Journal9">
    <w:name w:val="journal9"/>
    <w:basedOn w:val="DefaultParagraphFont"/>
    <w:qFormat/>
    <w:rPr>
      <w:i/>
      <w:iCs/>
    </w:rPr>
  </w:style>
  <w:style w:type="character" w:styleId="Jnumber1">
    <w:name w:val="jnumber1"/>
    <w:basedOn w:val="DefaultParagraphFont"/>
    <w:qFormat/>
    <w:rPr>
      <w:b/>
      <w:bCs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8:37:00Z</dcterms:created>
  <dc:creator>mquinico</dc:creator>
  <dc:description/>
  <cp:keywords/>
  <dc:language>en-US</dc:language>
  <cp:lastModifiedBy>mquinico</cp:lastModifiedBy>
  <dcterms:modified xsi:type="dcterms:W3CDTF">2012-09-21T10:39:00Z</dcterms:modified>
  <cp:revision>1</cp:revision>
  <dc:subject/>
  <dc:title/>
</cp:coreProperties>
</file>